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jc w:val="both"/>
        <w:rPr/>
      </w:pPr>
      <w:r>
        <w:rPr/>
        <w:t>Table S3. Plasmid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610" w:type="dxa"/>
        <w:jc w:val="left"/>
        <w:tblInd w:w="-2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975"/>
        <w:gridCol w:w="2610"/>
        <w:gridCol w:w="5025"/>
      </w:tblGrid>
      <w:tr>
        <w:trPr>
          <w:trHeight w:val="340" w:hRule="atLeast"/>
        </w:trPr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lasmid Number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5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nstruction</w:t>
            </w:r>
          </w:p>
        </w:tc>
      </w:tr>
      <w:tr>
        <w:trPr>
          <w:trHeight w:val="340" w:hRule="atLeast"/>
        </w:trPr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R1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RS303::P</w:t>
            </w:r>
            <w:r>
              <w:rPr>
                <w:position w:val="-6"/>
              </w:rPr>
              <w:t>MRP7</w:t>
            </w:r>
            <w:r>
              <w:rPr/>
              <w:t>-GEV-T</w:t>
            </w:r>
            <w:r>
              <w:rPr>
                <w:position w:val="-6"/>
              </w:rPr>
              <w:t xml:space="preserve">ACT1  </w:t>
            </w:r>
          </w:p>
        </w:tc>
        <w:tc>
          <w:tcPr>
            <w:tcW w:w="5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</w:t>
            </w:r>
            <w:r>
              <w:rPr>
                <w:position w:val="-6"/>
              </w:rPr>
              <w:t>MRP7</w:t>
            </w:r>
            <w:r>
              <w:rPr/>
              <w:t>-GEV Insert described in Gao &amp; Pinkham, 2000: ApaI-P</w:t>
            </w:r>
            <w:r>
              <w:rPr>
                <w:position w:val="-6"/>
              </w:rPr>
              <w:t>MRP7</w:t>
            </w:r>
            <w:r>
              <w:rPr/>
              <w:t>-SgsI-GEV-EcoRI-T</w:t>
            </w:r>
            <w:r>
              <w:rPr>
                <w:position w:val="-6"/>
              </w:rPr>
              <w:t xml:space="preserve">ACT1 </w:t>
            </w:r>
            <w:r>
              <w:rPr/>
              <w:t>-NotI</w:t>
            </w:r>
          </w:p>
        </w:tc>
      </w:tr>
      <w:tr>
        <w:trPr>
          <w:trHeight w:val="340" w:hRule="atLeast"/>
        </w:trPr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R13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RS306::</w:t>
            </w:r>
            <w:r>
              <w:rPr>
                <w:i/>
              </w:rPr>
              <w:t>P</w:t>
            </w:r>
            <w:r>
              <w:rPr>
                <w:i/>
                <w:position w:val="-6"/>
              </w:rPr>
              <w:t>RET2</w:t>
            </w:r>
            <w:r>
              <w:rPr/>
              <w:t>(Int)-tetR-SIR3P-T</w:t>
            </w:r>
            <w:r>
              <w:rPr>
                <w:position w:val="-6"/>
              </w:rPr>
              <w:t>ACT1</w:t>
            </w:r>
          </w:p>
        </w:tc>
        <w:tc>
          <w:tcPr>
            <w:tcW w:w="5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KpnI-P</w:t>
            </w:r>
            <w:r>
              <w:rPr>
                <w:position w:val="-6"/>
              </w:rPr>
              <w:t>RET2</w:t>
            </w:r>
            <w:r>
              <w:rPr/>
              <w:t>-XbaI-tetR-HindIII-BamHI-SIR3P-SpeI-Tact1-NotI</w:t>
            </w:r>
          </w:p>
        </w:tc>
      </w:tr>
      <w:tr>
        <w:trPr>
          <w:trHeight w:val="340" w:hRule="atLeast"/>
        </w:trPr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R61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RS306::</w:t>
            </w:r>
            <w:r>
              <w:rPr>
                <w:i/>
              </w:rPr>
              <w:t>YFR054C</w:t>
            </w:r>
            <w:r>
              <w:rPr/>
              <w:t>(Int)-tetO7-P</w:t>
            </w:r>
            <w:r>
              <w:rPr>
                <w:position w:val="-6"/>
              </w:rPr>
              <w:t>GAL1NR</w:t>
            </w:r>
            <w:r>
              <w:rPr/>
              <w:t>-GFP-T</w:t>
            </w:r>
            <w:r>
              <w:rPr>
                <w:position w:val="-6"/>
              </w:rPr>
              <w:t>CYC1</w:t>
            </w:r>
          </w:p>
        </w:tc>
        <w:tc>
          <w:tcPr>
            <w:tcW w:w="5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KpnI-YFR054C-SalI/XhoI-T</w:t>
            </w:r>
            <w:r>
              <w:rPr>
                <w:position w:val="-6"/>
              </w:rPr>
              <w:t>ADH1</w:t>
            </w:r>
            <w:r>
              <w:rPr/>
              <w:t>-tetO7-SphI-P</w:t>
            </w:r>
            <w:r>
              <w:rPr>
                <w:position w:val="-6"/>
              </w:rPr>
              <w:t>GAL1NR</w:t>
            </w:r>
            <w:r>
              <w:rPr/>
              <w:t>-BamHI-GFP-EcoRI-T</w:t>
            </w:r>
            <w:r>
              <w:rPr>
                <w:position w:val="-6"/>
              </w:rPr>
              <w:t>CYC1</w:t>
            </w:r>
            <w:r>
              <w:rPr/>
              <w:t>-NotI</w:t>
            </w:r>
          </w:p>
        </w:tc>
      </w:tr>
      <w:tr>
        <w:trPr>
          <w:trHeight w:val="340" w:hRule="atLeast"/>
        </w:trPr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PR70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RS306::</w:t>
            </w:r>
            <w:r>
              <w:rPr>
                <w:i/>
              </w:rPr>
              <w:t>YFR054C</w:t>
            </w:r>
            <w:r>
              <w:rPr/>
              <w:t>(Int)- T</w:t>
            </w:r>
            <w:r>
              <w:rPr>
                <w:position w:val="-6"/>
              </w:rPr>
              <w:t>ADH1</w:t>
            </w:r>
            <w:r>
              <w:rPr/>
              <w:t>-tetO2 -P</w:t>
            </w:r>
            <w:r>
              <w:rPr>
                <w:position w:val="-6"/>
              </w:rPr>
              <w:t>GAL1NR</w:t>
            </w:r>
            <w:r>
              <w:rPr/>
              <w:t>-GFP-T</w:t>
            </w:r>
            <w:r>
              <w:rPr>
                <w:position w:val="-6"/>
              </w:rPr>
              <w:t>CYC1</w:t>
            </w:r>
          </w:p>
        </w:tc>
        <w:tc>
          <w:tcPr>
            <w:tcW w:w="5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KpnI-YFR054C-SalI/XhoI-T</w:t>
            </w:r>
            <w:r>
              <w:rPr>
                <w:position w:val="-6"/>
              </w:rPr>
              <w:t>ADH1</w:t>
            </w:r>
            <w:r>
              <w:rPr/>
              <w:t>-tetO2-SphI-P</w:t>
            </w:r>
            <w:r>
              <w:rPr>
                <w:position w:val="-6"/>
              </w:rPr>
              <w:t>GAL1NR</w:t>
            </w:r>
            <w:r>
              <w:rPr/>
              <w:t>-BamHI-GFP-EcoRI-T</w:t>
            </w:r>
            <w:r>
              <w:rPr>
                <w:position w:val="-6"/>
              </w:rPr>
              <w:t>CYC1</w:t>
            </w:r>
            <w:r>
              <w:rPr/>
              <w:t>-NotI</w:t>
            </w:r>
          </w:p>
        </w:tc>
      </w:tr>
      <w:tr>
        <w:trPr>
          <w:trHeight w:val="340" w:hRule="atLeast"/>
        </w:trPr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R74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RS306::</w:t>
            </w:r>
            <w:r>
              <w:rPr>
                <w:i/>
              </w:rPr>
              <w:t>YFR054C</w:t>
            </w:r>
            <w:r>
              <w:rPr/>
              <w:t>(Int)- T</w:t>
            </w:r>
            <w:r>
              <w:rPr>
                <w:position w:val="-6"/>
              </w:rPr>
              <w:t>ADH1</w:t>
            </w:r>
            <w:r>
              <w:rPr/>
              <w:t>-tetO2 -P</w:t>
            </w:r>
            <w:r>
              <w:rPr>
                <w:position w:val="-6"/>
              </w:rPr>
              <w:t>GAL1NR</w:t>
            </w:r>
            <w:r>
              <w:rPr/>
              <w:t>-GFP-tetO4</w:t>
            </w:r>
          </w:p>
        </w:tc>
        <w:tc>
          <w:tcPr>
            <w:tcW w:w="5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KpnI-YFR054C-SalI/XhoI-T</w:t>
            </w:r>
            <w:r>
              <w:rPr>
                <w:position w:val="-6"/>
              </w:rPr>
              <w:t>ADH1</w:t>
            </w:r>
            <w:r>
              <w:rPr/>
              <w:t>-tetO2-SphI-P</w:t>
            </w:r>
            <w:r>
              <w:rPr>
                <w:position w:val="-6"/>
              </w:rPr>
              <w:t>GAL1NR</w:t>
            </w:r>
            <w:r>
              <w:rPr/>
              <w:t>-BamHI-GFP-EcoRI-T</w:t>
            </w:r>
            <w:r>
              <w:rPr>
                <w:position w:val="-6"/>
              </w:rPr>
              <w:t>ADH1</w:t>
            </w:r>
            <w:r>
              <w:rPr/>
              <w:t>-tetO4-SphI-T</w:t>
            </w:r>
            <w:r>
              <w:rPr>
                <w:position w:val="-6"/>
              </w:rPr>
              <w:t>ACT1</w:t>
            </w:r>
            <w:r>
              <w:rPr/>
              <w:t>-NotI</w:t>
            </w:r>
          </w:p>
        </w:tc>
      </w:tr>
      <w:tr>
        <w:trPr>
          <w:trHeight w:val="340" w:hRule="atLeast"/>
        </w:trPr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R12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RS306::</w:t>
            </w:r>
            <w:r>
              <w:rPr>
                <w:i/>
              </w:rPr>
              <w:t>YFR054C</w:t>
            </w:r>
            <w:r>
              <w:rPr/>
              <w:t>(Int)- T</w:t>
            </w:r>
            <w:r>
              <w:rPr>
                <w:position w:val="-6"/>
              </w:rPr>
              <w:t>ADH1</w:t>
            </w:r>
            <w:r>
              <w:rPr/>
              <w:t>-tetO2 -P</w:t>
            </w:r>
            <w:r>
              <w:rPr>
                <w:position w:val="-6"/>
              </w:rPr>
              <w:t>GAL1NR</w:t>
            </w:r>
            <w:r>
              <w:rPr/>
              <w:t>-GFP-tetO2</w:t>
            </w:r>
          </w:p>
        </w:tc>
        <w:tc>
          <w:tcPr>
            <w:tcW w:w="5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KpnI-YFR054C-SalI/XhoI-T</w:t>
            </w:r>
            <w:r>
              <w:rPr>
                <w:position w:val="-6"/>
              </w:rPr>
              <w:t>ADH1</w:t>
            </w:r>
            <w:r>
              <w:rPr/>
              <w:t>-tetO2-SphI-P</w:t>
            </w:r>
            <w:r>
              <w:rPr>
                <w:position w:val="-6"/>
              </w:rPr>
              <w:t>GAL1NR</w:t>
            </w:r>
            <w:r>
              <w:rPr/>
              <w:t>-BamHI-GFP-EcoRI-T</w:t>
            </w:r>
            <w:r>
              <w:rPr>
                <w:position w:val="-6"/>
              </w:rPr>
              <w:t>CYC1</w:t>
            </w:r>
            <w:r>
              <w:rPr/>
              <w:t>-XbaI/SpeI-TetO2-SgsI-T</w:t>
            </w:r>
            <w:r>
              <w:rPr>
                <w:position w:val="-6"/>
              </w:rPr>
              <w:t>ACT1</w:t>
            </w:r>
            <w:r>
              <w:rPr/>
              <w:t>-NotI</w:t>
            </w:r>
          </w:p>
        </w:tc>
      </w:tr>
      <w:tr>
        <w:trPr>
          <w:trHeight w:val="340" w:hRule="atLeast"/>
        </w:trPr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R128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RS306::</w:t>
            </w:r>
            <w:r>
              <w:rPr>
                <w:i/>
              </w:rPr>
              <w:t>YFR054C</w:t>
            </w:r>
            <w:r>
              <w:rPr/>
              <w:t>(Int)-T</w:t>
            </w:r>
            <w:r>
              <w:rPr>
                <w:position w:val="-6"/>
              </w:rPr>
              <w:t>GAL7</w:t>
            </w:r>
            <w:r>
              <w:rPr/>
              <w:t>-P</w:t>
            </w:r>
            <w:r>
              <w:rPr>
                <w:position w:val="-6"/>
              </w:rPr>
              <w:t>GAL1NR</w:t>
            </w:r>
            <w:r>
              <w:rPr/>
              <w:t>-GFP-GALUAS-tetO4</w:t>
            </w:r>
          </w:p>
        </w:tc>
        <w:tc>
          <w:tcPr>
            <w:tcW w:w="5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KpnI-YFR054C-SalI/XhoI-T</w:t>
            </w:r>
            <w:r>
              <w:rPr>
                <w:position w:val="-6"/>
              </w:rPr>
              <w:t>GAL7</w:t>
            </w:r>
            <w:r>
              <w:rPr/>
              <w:t>-SphI-P</w:t>
            </w:r>
            <w:r>
              <w:rPr>
                <w:position w:val="-6"/>
              </w:rPr>
              <w:t>GAL1NR</w:t>
            </w:r>
            <w:r>
              <w:rPr/>
              <w:t>-BamHI-GFP-SpeI-TACT1-BglII/ BamHI-GALUAS-EcoRI-T</w:t>
            </w:r>
            <w:r>
              <w:rPr>
                <w:position w:val="-6"/>
              </w:rPr>
              <w:t>ADH1</w:t>
            </w:r>
            <w:r>
              <w:rPr/>
              <w:t>-tetO4-SphI-T</w:t>
            </w:r>
            <w:r>
              <w:rPr>
                <w:position w:val="-6"/>
              </w:rPr>
              <w:t>ACT1</w:t>
            </w:r>
            <w:r>
              <w:rPr/>
              <w:t>-NotI</w:t>
            </w:r>
          </w:p>
        </w:tc>
      </w:tr>
      <w:tr>
        <w:trPr>
          <w:trHeight w:val="340" w:hRule="atLeast"/>
        </w:trPr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bookmarkStart w:id="0" w:name="DDE_LINK"/>
            <w:r>
              <w:rPr/>
              <w:t>pPR131</w:t>
            </w:r>
            <w:bookmarkEnd w:id="0"/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RS306::</w:t>
            </w:r>
            <w:r>
              <w:rPr>
                <w:i/>
              </w:rPr>
              <w:t>YFR054C</w:t>
            </w:r>
            <w:r>
              <w:rPr/>
              <w:t>(Int)-T</w:t>
            </w:r>
            <w:r>
              <w:rPr>
                <w:position w:val="-6"/>
              </w:rPr>
              <w:t>GAL7</w:t>
            </w:r>
            <w:r>
              <w:rPr/>
              <w:t>-P</w:t>
            </w:r>
            <w:r>
              <w:rPr>
                <w:position w:val="-6"/>
              </w:rPr>
              <w:t>GAL1NR</w:t>
            </w:r>
            <w:r>
              <w:rPr/>
              <w:t>-GFP-tetO2</w:t>
            </w:r>
          </w:p>
        </w:tc>
        <w:tc>
          <w:tcPr>
            <w:tcW w:w="5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KpnI-YFR054C-SalI/XhoI-T</w:t>
            </w:r>
            <w:r>
              <w:rPr>
                <w:position w:val="-6"/>
              </w:rPr>
              <w:t>GAL7</w:t>
            </w:r>
            <w:r>
              <w:rPr/>
              <w:t>-SphI-P</w:t>
            </w:r>
            <w:r>
              <w:rPr>
                <w:position w:val="-6"/>
              </w:rPr>
              <w:t>GAL1NR</w:t>
            </w:r>
            <w:r>
              <w:rPr/>
              <w:t>-BamHI-GFP-EcoRI-T</w:t>
            </w:r>
            <w:r>
              <w:rPr>
                <w:position w:val="-6"/>
              </w:rPr>
              <w:t>CYC1</w:t>
            </w:r>
            <w:r>
              <w:rPr/>
              <w:t>-XbaI/SpeI-TetO2-SgsI-T</w:t>
            </w:r>
            <w:r>
              <w:rPr>
                <w:position w:val="-6"/>
              </w:rPr>
              <w:t>ACT1</w:t>
            </w:r>
            <w:r>
              <w:rPr/>
              <w:t>-NotI</w:t>
            </w:r>
          </w:p>
        </w:tc>
      </w:tr>
      <w:tr>
        <w:trPr>
          <w:trHeight w:val="340" w:hRule="atLeast"/>
        </w:trPr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R13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RS306::</w:t>
            </w:r>
            <w:r>
              <w:rPr>
                <w:i/>
              </w:rPr>
              <w:t>YFR054C</w:t>
            </w:r>
            <w:r>
              <w:rPr/>
              <w:t>(Int)- T</w:t>
            </w:r>
            <w:r>
              <w:rPr>
                <w:position w:val="-6"/>
              </w:rPr>
              <w:t>ADH1</w:t>
            </w:r>
            <w:r>
              <w:rPr/>
              <w:t>-tetO2 -P</w:t>
            </w:r>
            <w:r>
              <w:rPr>
                <w:position w:val="-6"/>
              </w:rPr>
              <w:t>GAL1NR</w:t>
            </w:r>
            <w:r>
              <w:rPr/>
              <w:t>-GFP-GALUAS-tetO4</w:t>
            </w:r>
          </w:p>
        </w:tc>
        <w:tc>
          <w:tcPr>
            <w:tcW w:w="5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KpnI-YFR054C-SalI/XhoI-T</w:t>
            </w:r>
            <w:r>
              <w:rPr>
                <w:position w:val="-6"/>
              </w:rPr>
              <w:t>ADH1</w:t>
            </w:r>
            <w:r>
              <w:rPr/>
              <w:t>-tetO2-SphI-P</w:t>
            </w:r>
            <w:r>
              <w:rPr>
                <w:position w:val="-6"/>
              </w:rPr>
              <w:t>GAL1NR</w:t>
            </w:r>
            <w:r>
              <w:rPr/>
              <w:t>-BamHI-GFP-SpeI-TACT1-BglII/ BamHI-GALUAS-EcoRI-T</w:t>
            </w:r>
            <w:r>
              <w:rPr>
                <w:position w:val="-6"/>
              </w:rPr>
              <w:t>ADH1</w:t>
            </w:r>
            <w:r>
              <w:rPr/>
              <w:t>-tetO4-SphI-T</w:t>
            </w:r>
            <w:r>
              <w:rPr>
                <w:position w:val="-6"/>
              </w:rPr>
              <w:t>ACT1</w:t>
            </w:r>
            <w:r>
              <w:rPr/>
              <w:t>-NotI</w:t>
            </w:r>
          </w:p>
        </w:tc>
      </w:tr>
      <w:tr>
        <w:trPr>
          <w:trHeight w:val="340" w:hRule="atLeast"/>
        </w:trPr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R145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RS306::</w:t>
            </w:r>
            <w:r>
              <w:rPr>
                <w:i/>
              </w:rPr>
              <w:t>YFR054C+ter</w:t>
            </w:r>
            <w:r>
              <w:rPr/>
              <w:t>(Int)-tetO1-P</w:t>
            </w:r>
            <w:r>
              <w:rPr>
                <w:position w:val="-6"/>
              </w:rPr>
              <w:t>GAL1NR</w:t>
            </w:r>
            <w:r>
              <w:rPr/>
              <w:t>-GFP- tetO2</w:t>
            </w:r>
          </w:p>
        </w:tc>
        <w:tc>
          <w:tcPr>
            <w:tcW w:w="5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KpnI-YFR054C+ter-HindIII-tetO1-SgsI- P</w:t>
            </w:r>
            <w:r>
              <w:rPr>
                <w:position w:val="-6"/>
              </w:rPr>
              <w:t>GAL1NR</w:t>
            </w:r>
            <w:r>
              <w:rPr/>
              <w:t>-BamHI-GFP-EcoRI-T</w:t>
            </w:r>
            <w:r>
              <w:rPr>
                <w:position w:val="-6"/>
              </w:rPr>
              <w:t>CYC1</w:t>
            </w:r>
            <w:r>
              <w:rPr/>
              <w:t>-XbaI/SpeI-TetO2-SgsI-T</w:t>
            </w:r>
            <w:r>
              <w:rPr>
                <w:position w:val="-6"/>
              </w:rPr>
              <w:t>ACT1</w:t>
            </w:r>
            <w:r>
              <w:rPr/>
              <w:t>-NotI</w:t>
            </w:r>
          </w:p>
        </w:tc>
      </w:tr>
      <w:tr>
        <w:trPr>
          <w:trHeight w:val="340" w:hRule="atLeast"/>
        </w:trPr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R151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RS306::</w:t>
            </w:r>
            <w:r>
              <w:rPr>
                <w:i/>
              </w:rPr>
              <w:t>YFR054C+ter</w:t>
            </w:r>
            <w:r>
              <w:rPr/>
              <w:t>(Int)-I-silencer-P</w:t>
            </w:r>
            <w:r>
              <w:rPr>
                <w:position w:val="-6"/>
              </w:rPr>
              <w:t>GAL1NR</w:t>
            </w:r>
            <w:r>
              <w:rPr/>
              <w:t>-GFP- tetO4</w:t>
            </w:r>
          </w:p>
        </w:tc>
        <w:tc>
          <w:tcPr>
            <w:tcW w:w="5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KpnI-YFR054C+ter-HindIII-I-silencer-SgsI-P</w:t>
            </w:r>
            <w:r>
              <w:rPr>
                <w:position w:val="-6"/>
              </w:rPr>
              <w:t>GAL1NR</w:t>
            </w:r>
            <w:r>
              <w:rPr/>
              <w:t>-BamHI-GFP-EcoRI-T</w:t>
            </w:r>
            <w:r>
              <w:rPr>
                <w:position w:val="-6"/>
              </w:rPr>
              <w:t>ADH1</w:t>
            </w:r>
            <w:r>
              <w:rPr/>
              <w:t>-tetO4-SphI-T</w:t>
            </w:r>
            <w:r>
              <w:rPr>
                <w:position w:val="-6"/>
              </w:rPr>
              <w:t>ACT1</w:t>
            </w:r>
            <w:r>
              <w:rPr/>
              <w:t>-NotI</w:t>
            </w:r>
          </w:p>
        </w:tc>
      </w:tr>
      <w:tr>
        <w:trPr>
          <w:trHeight w:val="340" w:hRule="atLeast"/>
        </w:trPr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MA0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RS306::</w:t>
            </w:r>
            <w:r>
              <w:rPr>
                <w:i/>
              </w:rPr>
              <w:t>YFR054C+ter</w:t>
            </w:r>
            <w:r>
              <w:rPr/>
              <w:t>(Int)-tetO1-P</w:t>
            </w:r>
            <w:r>
              <w:rPr>
                <w:position w:val="-6"/>
              </w:rPr>
              <w:t>GAL1NR</w:t>
            </w:r>
            <w:r>
              <w:rPr/>
              <w:t>-GFP-T</w:t>
            </w:r>
            <w:r>
              <w:rPr>
                <w:position w:val="-6"/>
              </w:rPr>
              <w:t>CYC1</w:t>
            </w:r>
          </w:p>
        </w:tc>
        <w:tc>
          <w:tcPr>
            <w:tcW w:w="5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KpnI-YFR054C+ter-HindIII-tetO1-SgsI- P</w:t>
            </w:r>
            <w:r>
              <w:rPr>
                <w:position w:val="-6"/>
              </w:rPr>
              <w:t>GAL1NR</w:t>
            </w:r>
            <w:r>
              <w:rPr/>
              <w:t>-BamHI-GFP-EcoRI-T</w:t>
            </w:r>
            <w:r>
              <w:rPr>
                <w:position w:val="-6"/>
              </w:rPr>
              <w:t>CYC1</w:t>
            </w:r>
            <w:r>
              <w:rPr/>
              <w:t>-NotI</w:t>
            </w:r>
          </w:p>
        </w:tc>
      </w:tr>
      <w:tr>
        <w:trPr>
          <w:trHeight w:val="340" w:hRule="atLeast"/>
        </w:trPr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MA04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RS306::</w:t>
            </w:r>
            <w:r>
              <w:rPr>
                <w:i/>
              </w:rPr>
              <w:t>YFR054C+ter</w:t>
            </w:r>
            <w:r>
              <w:rPr/>
              <w:t>(Int)-tetO1-P</w:t>
            </w:r>
            <w:r>
              <w:rPr>
                <w:position w:val="-6"/>
              </w:rPr>
              <w:t>GAL1NR</w:t>
            </w:r>
            <w:r>
              <w:rPr/>
              <w:t>-GFP- tetO1</w:t>
            </w:r>
          </w:p>
        </w:tc>
        <w:tc>
          <w:tcPr>
            <w:tcW w:w="5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KpnI-YFR054C+ter-HindIII-tetO1-SgsI- P</w:t>
            </w:r>
            <w:r>
              <w:rPr>
                <w:position w:val="-6"/>
              </w:rPr>
              <w:t>GAL1NR</w:t>
            </w:r>
            <w:r>
              <w:rPr/>
              <w:t>-BamHI-GFP-</w:t>
            </w:r>
            <w:bookmarkStart w:id="1" w:name="DDE_LINK3"/>
            <w:r>
              <w:rPr/>
              <w:t>EcoRI-T</w:t>
            </w:r>
            <w:r>
              <w:rPr>
                <w:position w:val="-6"/>
              </w:rPr>
              <w:t>CYC1</w:t>
            </w:r>
            <w:r>
              <w:rPr/>
              <w:t>-tetO1-T</w:t>
            </w:r>
            <w:r>
              <w:rPr>
                <w:position w:val="-6"/>
              </w:rPr>
              <w:t>ACT1</w:t>
            </w:r>
            <w:r>
              <w:rPr/>
              <w:t>-NotI</w:t>
            </w:r>
            <w:bookmarkEnd w:id="1"/>
          </w:p>
        </w:tc>
      </w:tr>
      <w:tr>
        <w:trPr>
          <w:trHeight w:val="340" w:hRule="atLeast"/>
        </w:trPr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MA05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RS306::</w:t>
            </w:r>
            <w:r>
              <w:rPr>
                <w:i/>
              </w:rPr>
              <w:t>YFR054C</w:t>
            </w:r>
            <w:r>
              <w:rPr/>
              <w:t>(Int)-T</w:t>
            </w:r>
            <w:r>
              <w:rPr>
                <w:position w:val="-6"/>
              </w:rPr>
              <w:t>GAL7</w:t>
            </w:r>
            <w:r>
              <w:rPr/>
              <w:t>-P</w:t>
            </w:r>
            <w:r>
              <w:rPr>
                <w:position w:val="-6"/>
              </w:rPr>
              <w:t>GAL1NR</w:t>
            </w:r>
            <w:r>
              <w:rPr/>
              <w:t>-GFP-tetO1</w:t>
            </w:r>
          </w:p>
        </w:tc>
        <w:tc>
          <w:tcPr>
            <w:tcW w:w="5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KpnI-YFR054C-SalI/XhoI-T</w:t>
            </w:r>
            <w:r>
              <w:rPr>
                <w:position w:val="-6"/>
              </w:rPr>
              <w:t>GAL7</w:t>
            </w:r>
            <w:r>
              <w:rPr/>
              <w:t>-SphI-P</w:t>
            </w:r>
            <w:r>
              <w:rPr>
                <w:position w:val="-6"/>
              </w:rPr>
              <w:t>GAL1NR</w:t>
            </w:r>
            <w:r>
              <w:rPr/>
              <w:t>-BamHI-GFP-EcoRI-T</w:t>
            </w:r>
            <w:r>
              <w:rPr>
                <w:position w:val="-6"/>
              </w:rPr>
              <w:t>CYC1</w:t>
            </w:r>
            <w:r>
              <w:rPr/>
              <w:t>-tetO1-T</w:t>
            </w:r>
            <w:r>
              <w:rPr>
                <w:position w:val="-6"/>
              </w:rPr>
              <w:t>ACT1</w:t>
            </w:r>
            <w:r>
              <w:rPr/>
              <w:t>-NotI</w:t>
            </w:r>
          </w:p>
        </w:tc>
      </w:tr>
      <w:tr>
        <w:trPr>
          <w:trHeight w:val="340" w:hRule="atLeast"/>
        </w:trPr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JK2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S306::PRET2(Int)-tetR-SUM1-TACT1</w:t>
            </w:r>
          </w:p>
        </w:tc>
        <w:tc>
          <w:tcPr>
            <w:tcW w:w="5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pnI-PRET2-XbaI-tetR-HindIII-BamHI-</w:t>
            </w:r>
            <w:r>
              <w:rPr>
                <w:i/>
              </w:rPr>
              <w:t>SUM1</w:t>
            </w:r>
            <w:r>
              <w:rPr/>
              <w:t>-SpeI-T</w:t>
            </w:r>
            <w:r>
              <w:rPr>
                <w:vertAlign w:val="subscript"/>
              </w:rPr>
              <w:t>ACT1</w:t>
            </w:r>
            <w:r>
              <w:rPr/>
              <w:t>-NotI</w:t>
            </w:r>
          </w:p>
        </w:tc>
      </w:tr>
      <w:tr>
        <w:trPr>
          <w:trHeight w:val="340" w:hRule="atLeast"/>
        </w:trPr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JK26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S306::YFR054C(Int)-TGAL7-PGAL1NR-mCherry-tetO2-GFP-PGAL1NR</w:t>
            </w:r>
          </w:p>
        </w:tc>
        <w:tc>
          <w:tcPr>
            <w:tcW w:w="5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pnI-YFR054C-SalI/XhoI-T</w:t>
            </w:r>
            <w:r>
              <w:rPr>
                <w:vertAlign w:val="subscript"/>
              </w:rPr>
              <w:t>GAL7</w:t>
            </w:r>
            <w:r>
              <w:rPr/>
              <w:t>-SphI-P</w:t>
            </w:r>
            <w:r>
              <w:rPr>
                <w:vertAlign w:val="subscript"/>
              </w:rPr>
              <w:t>GAL1NR</w:t>
            </w:r>
            <w:r>
              <w:rPr/>
              <w:t>-BamHI-mCherry-EcoRI-T</w:t>
            </w:r>
            <w:r>
              <w:rPr>
                <w:vertAlign w:val="subscript"/>
              </w:rPr>
              <w:t>CYC1</w:t>
            </w:r>
            <w:r>
              <w:rPr/>
              <w:t>-XbaI/SpeI-TetO2-SgsI-T</w:t>
            </w:r>
            <w:r>
              <w:rPr>
                <w:vertAlign w:val="subscript"/>
              </w:rPr>
              <w:t>ACT1</w:t>
            </w:r>
            <w:r>
              <w:rPr/>
              <w:t>-SpeI-GFP-BamHI-P</w:t>
            </w:r>
            <w:r>
              <w:rPr>
                <w:vertAlign w:val="subscript"/>
              </w:rPr>
              <w:t>GAL1NR</w:t>
            </w:r>
            <w:r>
              <w:rPr/>
              <w:t xml:space="preserve"> -SphI-T</w:t>
            </w:r>
            <w:r>
              <w:rPr>
                <w:vertAlign w:val="subscript"/>
              </w:rPr>
              <w:t>GAL7</w:t>
            </w:r>
            <w:r>
              <w:rPr/>
              <w:t>-NotI</w:t>
            </w:r>
          </w:p>
        </w:tc>
      </w:tr>
      <w:tr>
        <w:trPr>
          <w:trHeight w:val="340" w:hRule="atLeast"/>
        </w:trPr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JK27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S306::YFR054C(Int)- TADH1-tetO2 -PGAL1NR-mCherry-tetO2-GFP-PGAL1NR</w:t>
            </w:r>
          </w:p>
        </w:tc>
        <w:tc>
          <w:tcPr>
            <w:tcW w:w="5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pnI-YFR054C-SalI/XhoI-T</w:t>
            </w:r>
            <w:r>
              <w:rPr>
                <w:vertAlign w:val="subscript"/>
              </w:rPr>
              <w:t>ADH1</w:t>
            </w:r>
            <w:r>
              <w:rPr/>
              <w:t>-tetO2-SphI-P</w:t>
            </w:r>
            <w:r>
              <w:rPr>
                <w:vertAlign w:val="subscript"/>
              </w:rPr>
              <w:t>GAL1NR</w:t>
            </w:r>
            <w:r>
              <w:rPr/>
              <w:t>-BamHI-mCherry-EcoRI-TCYC1-XbaI/SpeI-TetO2-SgsI-TACT1-SpeI-GFP-BamHI-P</w:t>
            </w:r>
            <w:r>
              <w:rPr>
                <w:vertAlign w:val="subscript"/>
              </w:rPr>
              <w:t>GAL1NR</w:t>
            </w:r>
            <w:r>
              <w:rPr/>
              <w:t xml:space="preserve"> -SphI-T</w:t>
            </w:r>
            <w:r>
              <w:rPr>
                <w:vertAlign w:val="subscript"/>
              </w:rPr>
              <w:t>GAL7</w:t>
            </w:r>
            <w:r>
              <w:rPr/>
              <w:t>-NotI</w:t>
            </w:r>
          </w:p>
        </w:tc>
      </w:tr>
      <w:tr>
        <w:trPr>
          <w:trHeight w:val="340" w:hRule="atLeast"/>
        </w:trPr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JK30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S306::YFR054C(Int)-TGAL7-PGAL1tetO2-GFP</w:t>
            </w:r>
          </w:p>
        </w:tc>
        <w:tc>
          <w:tcPr>
            <w:tcW w:w="5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pnI-YFR054C-SalI/XhoI-T</w:t>
            </w:r>
            <w:r>
              <w:rPr>
                <w:vertAlign w:val="subscript"/>
              </w:rPr>
              <w:t>GAL7</w:t>
            </w:r>
            <w:r>
              <w:rPr/>
              <w:t>-SphI-P</w:t>
            </w:r>
            <w:r>
              <w:rPr>
                <w:vertAlign w:val="subscript"/>
              </w:rPr>
              <w:t xml:space="preserve">GAL1tetO2 </w:t>
            </w:r>
            <w:r>
              <w:rPr/>
              <w:t>BamHI-GFP-EcoRI-T</w:t>
            </w:r>
            <w:r>
              <w:rPr>
                <w:vertAlign w:val="subscript"/>
              </w:rPr>
              <w:t>CYC1</w:t>
            </w:r>
            <w:r>
              <w:rPr/>
              <w:t>-NotI</w:t>
            </w:r>
          </w:p>
        </w:tc>
      </w:tr>
      <w:tr>
        <w:trPr>
          <w:trHeight w:val="340" w:hRule="atLeast"/>
        </w:trPr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SS35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S306::PRET2(Int)-tetR-SUM1-1-TACT1</w:t>
            </w:r>
          </w:p>
        </w:tc>
        <w:tc>
          <w:tcPr>
            <w:tcW w:w="5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pnI-PRET2-XbaI-tetR-HindIII-BamHI-SUM1-1-SpeI-TACT1-NotI</w:t>
            </w:r>
          </w:p>
        </w:tc>
      </w:tr>
    </w:tbl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Description of sequences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/>
      </w:pPr>
      <w:r>
        <w:rPr>
          <w:b/>
          <w:bCs/>
          <w:u w:val="single"/>
        </w:rPr>
        <w:t>GALUAS</w:t>
      </w:r>
      <w:r>
        <w:rPr>
          <w:b/>
          <w:bCs/>
        </w:rPr>
        <w:t xml:space="preserve">  (four Gal4p binding sites)</w:t>
      </w:r>
    </w:p>
    <w:p>
      <w:pPr>
        <w:pStyle w:val="Normal"/>
        <w:rPr/>
      </w:pPr>
      <w:r>
        <w:rPr/>
        <w:t xml:space="preserve"> </w:t>
      </w:r>
      <w:r>
        <w:rPr/>
        <w:t>The DNA sequence corresponds to the -464 to -275</w:t>
      </w:r>
      <w:r>
        <w:rPr>
          <w:color w:val="000000"/>
        </w:rPr>
        <w:t xml:space="preserve"> region of the GAL1 promo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TATTGAAGTA</w:t>
      </w:r>
      <w:r>
        <w:rPr>
          <w:color w:val="800000"/>
          <w:u w:val="single"/>
        </w:rPr>
        <w:t>CGGATTAGAAGCCGCCG</w:t>
      </w:r>
      <w:r>
        <w:rPr>
          <w:color w:val="280099"/>
        </w:rPr>
        <w:t>AG</w:t>
      </w:r>
      <w:r>
        <w:rPr>
          <w:color w:val="9966CC"/>
          <w:u w:val="single"/>
        </w:rPr>
        <w:t>CGGGCGACAGCCCTCCG</w:t>
      </w:r>
      <w:r>
        <w:rPr>
          <w:color w:val="280099"/>
        </w:rPr>
        <w:t>A</w:t>
      </w:r>
      <w:r>
        <w:rPr>
          <w:color w:val="355E00"/>
          <w:u w:val="single"/>
        </w:rPr>
        <w:t>CGGAAGACTCTCCTCCG</w:t>
      </w:r>
      <w:r>
        <w:rPr>
          <w:color w:val="280099"/>
        </w:rPr>
        <w:t>TGCGTCCTCGTCTTC</w:t>
      </w:r>
      <w:r>
        <w:rPr>
          <w:color w:val="800000"/>
        </w:rPr>
        <w:t>ACCGGT</w:t>
      </w:r>
      <w:r>
        <w:rPr>
          <w:color w:val="280099"/>
        </w:rPr>
        <w:t>CGCGTTCCTGAAACGCAGATGTGC</w:t>
      </w:r>
      <w:r>
        <w:rPr>
          <w:color w:val="280099"/>
          <w:u w:val="single"/>
        </w:rPr>
        <w:t>CTCGCGCCGCACTGCTCCGAACAAT</w:t>
      </w:r>
      <w:r>
        <w:rPr/>
        <w:t>AAAGATTCTACAATACTAGCTTTTATGGTTATGAAGAGGAAAAATTGGCAGTAA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  <w:u w:val="single"/>
        </w:rPr>
        <w:t>P</w:t>
      </w:r>
      <w:r>
        <w:rPr>
          <w:b/>
          <w:bCs/>
          <w:w w:val="88"/>
          <w:position w:val="-7"/>
          <w:u w:val="single"/>
        </w:rPr>
        <w:t>GAL1NR</w:t>
      </w:r>
    </w:p>
    <w:p>
      <w:pPr>
        <w:pStyle w:val="Normal"/>
        <w:rPr/>
      </w:pPr>
      <w:r>
        <w:rPr/>
        <w:t>SphI-GALUAS-SalI-GAL1TATA-BamHI (Mig1 binding sites are deleted: NR-no repressio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>GCATGCATATTGAAGTA</w:t>
      </w:r>
      <w:r>
        <w:rPr>
          <w:color w:val="800000"/>
          <w:u w:val="single"/>
        </w:rPr>
        <w:t>CGGATTAGAAGCCGCCG</w:t>
      </w:r>
      <w:r>
        <w:rPr>
          <w:color w:val="280099"/>
        </w:rPr>
        <w:t>AG</w:t>
      </w:r>
      <w:r>
        <w:rPr>
          <w:color w:val="9966CC"/>
          <w:u w:val="single"/>
        </w:rPr>
        <w:t>CGGGCGACAGCCCTCCG</w:t>
      </w:r>
      <w:r>
        <w:rPr>
          <w:color w:val="280099"/>
        </w:rPr>
        <w:t>A</w:t>
      </w:r>
      <w:r>
        <w:rPr>
          <w:color w:val="355E00"/>
          <w:u w:val="single"/>
        </w:rPr>
        <w:t>CGGAAGACTCTCCTCCG</w:t>
      </w:r>
      <w:r>
        <w:rPr>
          <w:color w:val="280099"/>
        </w:rPr>
        <w:t>TGCGTCCTCGTCTTC</w:t>
      </w:r>
      <w:r>
        <w:rPr>
          <w:color w:val="800000"/>
        </w:rPr>
        <w:t>ACCGGT</w:t>
      </w:r>
      <w:r>
        <w:rPr>
          <w:color w:val="280099"/>
        </w:rPr>
        <w:t>CGCGTTCCTGAAACGCAGATGTGC</w:t>
      </w:r>
      <w:r>
        <w:rPr>
          <w:color w:val="280099"/>
          <w:u w:val="single"/>
        </w:rPr>
        <w:t>CTCGCGCCGCACTGCTCCGAACAAT</w:t>
      </w:r>
      <w:r>
        <w:rPr>
          <w:color w:val="000000"/>
        </w:rPr>
        <w:t>AAAGATTCTACAATACTAGCTTTTATGGTTATGAAGAGGAAAAATTGGCAGTAACCTGGCCCCACAAACCTTCAAATTAACGAATCAAATTAACAACCATAGGATGATAATGCGATTAGTTTTTTAGCCTTATTTCTGGGGTAATTAATCAGCGAAGCGATGATTTTTGATCTATTAACAGATATATAAATGGAAAAGCTGCATAACCACTTTAACTAATACTTTCAACATTTTCAGTTTGTATTACTTCTTATTCAAATGTCATAAAAGTATCAACAAAAAATTGTTAATATACCTCTATACTTTAACGTCAAGGAGAAAAAACTATAGGATCC</w:t>
      </w:r>
    </w:p>
    <w:p>
      <w:pPr>
        <w:pStyle w:val="NormalWeb"/>
        <w:spacing w:before="280" w:after="0"/>
        <w:rPr>
          <w:b/>
          <w:b/>
          <w:bCs/>
          <w:u w:val="single"/>
        </w:rPr>
      </w:pPr>
      <w:r>
        <w:rPr>
          <w:b/>
          <w:bCs/>
          <w:u w:val="single"/>
        </w:rPr>
        <w:t>PGAL1tetO2</w:t>
      </w:r>
    </w:p>
    <w:p>
      <w:pPr>
        <w:pStyle w:val="NormalWeb"/>
        <w:spacing w:before="280" w:after="0"/>
        <w:rPr/>
      </w:pPr>
      <w:r>
        <w:rPr>
          <w:color w:val="000000"/>
        </w:rPr>
        <w:t xml:space="preserve">Is identical with the </w:t>
      </w:r>
      <w:r>
        <w:rPr>
          <w:i/>
          <w:color w:val="000000"/>
        </w:rPr>
        <w:t>GAL1</w:t>
      </w:r>
      <w:r>
        <w:rPr>
          <w:color w:val="000000"/>
        </w:rPr>
        <w:t xml:space="preserve"> promoter with both Mig1 binding sites mutated into </w:t>
      </w:r>
      <w:r>
        <w:rPr>
          <w:i/>
          <w:color w:val="000000"/>
        </w:rPr>
        <w:t xml:space="preserve">tet </w:t>
      </w:r>
      <w:r>
        <w:rPr>
          <w:color w:val="000000"/>
        </w:rPr>
        <w:t>operator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color w:val="000000"/>
          <w:u w:val="single"/>
        </w:rPr>
        <w:t>P</w:t>
      </w:r>
      <w:r>
        <w:rPr>
          <w:b/>
          <w:color w:val="000000"/>
          <w:position w:val="-7"/>
          <w:u w:val="single"/>
        </w:rPr>
        <w:t>MRP7</w:t>
      </w:r>
      <w:r>
        <w:rPr>
          <w:b/>
          <w:color w:val="000000"/>
          <w:u w:val="single"/>
        </w:rPr>
        <w:t>-GEV (Gal4DNA binding domain, Estradiol receptor, VP16 activator domain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Promoter Region of  MRP7 (-904 to +1) and GEV of pGEVLeu2 (Gao &amp; Pinkham, 2000) were ligated with SgsI and then cloned into pRS303 at the  ApaI and EcoRI restriction site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bCs/>
          <w:color w:val="000000"/>
          <w:u w:val="single"/>
        </w:rPr>
      </w:pPr>
      <w:r>
        <w:rPr>
          <w:b/>
          <w:bCs/>
          <w:color w:val="000000"/>
          <w:u w:val="single"/>
        </w:rPr>
        <w:t>tetR</w:t>
      </w:r>
    </w:p>
    <w:p>
      <w:pPr>
        <w:pStyle w:val="Normal"/>
        <w:rPr/>
      </w:pPr>
      <w:r>
        <w:rPr>
          <w:color w:val="000000"/>
        </w:rPr>
        <w:t>Sequence between XbaI and HindIII of pCM217 that binds to</w:t>
      </w:r>
      <w:r>
        <w:rPr>
          <w:i/>
          <w:color w:val="000000"/>
        </w:rPr>
        <w:t xml:space="preserve"> tet</w:t>
      </w:r>
      <w:r>
        <w:rPr>
          <w:color w:val="000000"/>
        </w:rPr>
        <w:t xml:space="preserve"> operator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Web"/>
        <w:spacing w:before="0" w:after="0"/>
        <w:rPr/>
      </w:pPr>
      <w:r>
        <w:rPr>
          <w:b/>
          <w:bCs/>
          <w:u w:val="single"/>
        </w:rPr>
        <w:t>tetO</w:t>
      </w:r>
      <w:r>
        <w:rPr/>
        <w:t xml:space="preserve"> = </w:t>
      </w:r>
      <w:r>
        <w:rPr>
          <w:i/>
          <w:iCs/>
          <w:color w:val="000000"/>
        </w:rPr>
        <w:t>tet</w:t>
      </w:r>
      <w:r>
        <w:rPr>
          <w:color w:val="000000"/>
        </w:rPr>
        <w:t xml:space="preserve"> operator</w:t>
      </w:r>
    </w:p>
    <w:p>
      <w:pPr>
        <w:pStyle w:val="NormalWeb"/>
        <w:spacing w:before="0" w:after="0"/>
        <w:rPr>
          <w:color w:val="000000"/>
        </w:rPr>
      </w:pPr>
      <w:r>
        <w:rPr>
          <w:color w:val="000000"/>
        </w:rPr>
        <w:t>TCCCTATCAGTGATAGAG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tetO4</w:t>
      </w:r>
    </w:p>
    <w:p>
      <w:pPr>
        <w:pStyle w:val="Normal"/>
        <w:rPr>
          <w:color w:val="000000"/>
        </w:rPr>
      </w:pPr>
      <w:r>
        <w:rPr>
          <w:color w:val="000000"/>
        </w:rPr>
        <w:t>tetO4 is a jumping product obtained from tetO7 during Polymerase Chain Reaction. A fifth operator within the PCR product contains a mutation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I-silencer</w:t>
      </w:r>
    </w:p>
    <w:p>
      <w:pPr>
        <w:pStyle w:val="Normal"/>
        <w:rPr/>
      </w:pPr>
      <w:bookmarkStart w:id="2" w:name="DDE_LINK4"/>
      <w:r>
        <w:rPr/>
        <w:t>The DNA sequence corresponds to coordinates 14575 to 14849</w:t>
      </w:r>
      <w:r>
        <w:rPr>
          <w:color w:val="000000"/>
        </w:rPr>
        <w:t xml:space="preserve"> on Chromosome III.</w:t>
      </w:r>
      <w:bookmarkEnd w:id="2"/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AACTTACTTCAACATGAAAGCCCGACGTTTGCAATGATATCCTCTTTTTCACCCGATTATTTTCATTTATTAGTAAGTGGGGTTCTGGGTGAAAAAATCAAAACAAAAATATGAATTTGTAATGATTTTTATATTTTCGCCGGAGGTGCTGGAAATGGCAAACGAAAATACTATGACATAAAAGCTGGGCACACTATGTACGTTCTTTTTAATTTTTTATCAACATGAGAAAAATTCATGAACACTGTACCTTATATTATCTAATAAATGAAGTA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 </w:t>
      </w:r>
    </w:p>
    <w:p>
      <w:pPr>
        <w:pStyle w:val="Normal"/>
        <w:rPr>
          <w:u w:val="single"/>
        </w:rPr>
      </w:pPr>
      <w:r>
        <w:rPr>
          <w:b/>
          <w:u w:val="single"/>
        </w:rPr>
        <w:t>ABBREVIATIONS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/>
      </w:pPr>
      <w:r>
        <w:rPr/>
        <w:t>tetO4</w:t>
        <w:tab/>
        <w:tab/>
        <w:tab/>
        <w:tab/>
        <w:tab/>
        <w:t>T</w:t>
      </w:r>
      <w:r>
        <w:rPr>
          <w:position w:val="-7"/>
        </w:rPr>
        <w:t>ADH1</w:t>
      </w:r>
      <w:r>
        <w:rPr/>
        <w:t>-tetO4</w:t>
      </w:r>
    </w:p>
    <w:p>
      <w:pPr>
        <w:pStyle w:val="Normal"/>
        <w:rPr/>
      </w:pPr>
      <w:r>
        <w:rPr/>
        <w:t>tetO7</w:t>
        <w:tab/>
        <w:tab/>
        <w:tab/>
        <w:tab/>
        <w:tab/>
        <w:t>T</w:t>
      </w:r>
      <w:r>
        <w:rPr>
          <w:position w:val="-7"/>
        </w:rPr>
        <w:t>ADH1</w:t>
      </w:r>
      <w:r>
        <w:rPr/>
        <w:t>-tetO7</w:t>
      </w:r>
    </w:p>
    <w:p>
      <w:pPr>
        <w:pStyle w:val="Normal"/>
        <w:rPr/>
      </w:pPr>
      <w:r>
        <w:rPr/>
        <w:t>P</w:t>
      </w:r>
      <w:r>
        <w:rPr>
          <w:position w:val="-7"/>
        </w:rPr>
        <w:t>RET2</w:t>
        <w:tab/>
      </w:r>
      <w:r>
        <w:rPr>
          <w:position w:val="-22"/>
        </w:rPr>
        <w:tab/>
        <w:tab/>
        <w:tab/>
        <w:tab/>
      </w:r>
      <w:r>
        <w:rPr/>
        <w:t>-710 to +12 of RET2</w:t>
      </w:r>
    </w:p>
    <w:p>
      <w:pPr>
        <w:pStyle w:val="Normal"/>
        <w:rPr/>
      </w:pPr>
      <w:r>
        <w:rPr/>
        <w:t>T</w:t>
      </w:r>
      <w:r>
        <w:rPr>
          <w:position w:val="-7"/>
        </w:rPr>
        <w:t xml:space="preserve">ADH1 </w:t>
        <w:tab/>
        <w:tab/>
        <w:tab/>
        <w:tab/>
      </w:r>
      <w:r>
        <w:rPr/>
        <w:t>ADH1 Terminator</w:t>
      </w:r>
    </w:p>
    <w:p>
      <w:pPr>
        <w:pStyle w:val="Normal"/>
        <w:rPr/>
      </w:pPr>
      <w:r>
        <w:rPr/>
        <w:t>T</w:t>
      </w:r>
      <w:r>
        <w:rPr>
          <w:position w:val="-7"/>
        </w:rPr>
        <w:t>ACT1</w:t>
        <w:tab/>
        <w:tab/>
        <w:tab/>
        <w:tab/>
      </w:r>
      <w:r>
        <w:rPr/>
        <w:t>ACT1 Terminator</w:t>
      </w:r>
    </w:p>
    <w:p>
      <w:pPr>
        <w:pStyle w:val="Normal"/>
        <w:rPr/>
      </w:pPr>
      <w:r>
        <w:rPr/>
        <w:t>T</w:t>
      </w:r>
      <w:r>
        <w:rPr>
          <w:position w:val="-7"/>
        </w:rPr>
        <w:t>GAL7</w:t>
        <w:tab/>
        <w:tab/>
        <w:tab/>
        <w:tab/>
      </w:r>
      <w:r>
        <w:rPr/>
        <w:t>GAL7 Terminator</w:t>
      </w:r>
    </w:p>
    <w:p>
      <w:pPr>
        <w:pStyle w:val="Normal"/>
        <w:rPr/>
      </w:pPr>
      <w:r>
        <w:rPr/>
        <w:t>T</w:t>
      </w:r>
      <w:r>
        <w:rPr>
          <w:position w:val="-7"/>
        </w:rPr>
        <w:t>CYC1</w:t>
      </w:r>
      <w:r>
        <w:rPr>
          <w:position w:val="-22"/>
        </w:rPr>
        <w:tab/>
        <w:tab/>
        <w:tab/>
        <w:tab/>
      </w:r>
      <w:r>
        <w:rPr/>
        <w:t>CYC1 Terminator</w:t>
      </w:r>
    </w:p>
    <w:p>
      <w:pPr>
        <w:pStyle w:val="Normal"/>
        <w:rPr/>
      </w:pPr>
      <w:r>
        <w:rPr/>
        <w:t>P</w:t>
      </w:r>
      <w:r>
        <w:rPr>
          <w:position w:val="-7"/>
        </w:rPr>
        <w:t>MRP7</w:t>
        <w:tab/>
      </w:r>
      <w:r>
        <w:rPr>
          <w:position w:val="-22"/>
        </w:rPr>
        <w:tab/>
        <w:tab/>
        <w:tab/>
      </w:r>
      <w:r>
        <w:rPr/>
        <w:t xml:space="preserve"> -904 to +1 of MRP7</w:t>
      </w:r>
    </w:p>
    <w:p>
      <w:pPr>
        <w:pStyle w:val="Normal"/>
        <w:rPr/>
      </w:pPr>
      <w:r>
        <w:rPr/>
        <w:t>YFR054C</w:t>
        <w:tab/>
        <w:tab/>
        <w:tab/>
        <w:tab/>
        <w:t>+1 to +413 of YFR054C</w:t>
      </w:r>
    </w:p>
    <w:p>
      <w:pPr>
        <w:pStyle w:val="Normal"/>
        <w:rPr>
          <w:color w:val="000000"/>
        </w:rPr>
      </w:pPr>
      <w:r>
        <w:rPr/>
        <w:t>YFR054C+ter</w:t>
        <w:tab/>
        <w:tab/>
        <w:tab/>
        <w:tab/>
        <w:t>+1 to +987 of YFR054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11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09:35:00Z</dcterms:created>
  <dc:creator>Attila Becskei</dc:creator>
  <dc:description/>
  <cp:keywords/>
  <dc:language>en-US</dc:language>
  <cp:lastModifiedBy>Attila Becskei</cp:lastModifiedBy>
  <dcterms:modified xsi:type="dcterms:W3CDTF">2010-02-01T15:08:00Z</dcterms:modified>
  <cp:revision>2</cp:revision>
  <dc:subject/>
  <dc:title>Table S3</dc:title>
</cp:coreProperties>
</file>